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CF58F" w14:textId="77777777" w:rsidR="00C057E2" w:rsidRPr="00690A4A" w:rsidRDefault="00C057E2" w:rsidP="00C057E2">
      <w:pPr>
        <w:spacing w:line="360" w:lineRule="auto"/>
        <w:rPr>
          <w:rFonts w:ascii="Times New Roman" w:hAnsi="Times New Roman" w:hint="eastAsia"/>
          <w:color w:val="000000" w:themeColor="text1"/>
          <w:sz w:val="24"/>
        </w:rPr>
      </w:pPr>
      <w:r w:rsidRPr="00690A4A">
        <w:rPr>
          <w:rFonts w:ascii="Times New Roman" w:hAnsi="Times New Roman" w:hint="eastAsia"/>
          <w:color w:val="000000" w:themeColor="text1"/>
          <w:sz w:val="24"/>
        </w:rPr>
        <w:t xml:space="preserve">Table S2 </w:t>
      </w:r>
      <w:r w:rsidRPr="0016742B">
        <w:rPr>
          <w:rFonts w:ascii="Times New Roman" w:hAnsi="Times New Roman"/>
          <w:color w:val="000000" w:themeColor="text1"/>
          <w:sz w:val="24"/>
        </w:rPr>
        <w:t>Clinical symptom improvement following transcatheter embolization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10"/>
        <w:gridCol w:w="3115"/>
        <w:gridCol w:w="2781"/>
      </w:tblGrid>
      <w:tr w:rsidR="00C057E2" w:rsidRPr="00404985" w14:paraId="43211732" w14:textId="77777777" w:rsidTr="00D70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vAlign w:val="center"/>
          </w:tcPr>
          <w:p w14:paraId="0FB55A66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Cs w:val="21"/>
              </w:rPr>
            </w:pPr>
            <w:r w:rsidRPr="009F2A16">
              <w:rPr>
                <w:rFonts w:ascii="Times New Roman" w:hAnsi="Times New Roman"/>
                <w:b/>
                <w:bCs/>
                <w:szCs w:val="21"/>
              </w:rPr>
              <w:t>Symptom</w:t>
            </w:r>
          </w:p>
        </w:tc>
        <w:tc>
          <w:tcPr>
            <w:tcW w:w="3115" w:type="dxa"/>
            <w:vAlign w:val="center"/>
          </w:tcPr>
          <w:p w14:paraId="3B59C0AA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hint="eastAsia"/>
                <w:szCs w:val="21"/>
              </w:rPr>
            </w:pPr>
            <w:r w:rsidRPr="00851A8A">
              <w:rPr>
                <w:rFonts w:ascii="Times New Roman" w:hAnsi="Times New Roman"/>
                <w:szCs w:val="21"/>
              </w:rPr>
              <w:t>Complete relief</w:t>
            </w:r>
            <w:r>
              <w:rPr>
                <w:rFonts w:ascii="Times New Roman" w:hAnsi="Times New Roman" w:hint="eastAsia"/>
                <w:szCs w:val="21"/>
              </w:rPr>
              <w:t>, n (%)</w:t>
            </w:r>
          </w:p>
        </w:tc>
        <w:tc>
          <w:tcPr>
            <w:tcW w:w="2781" w:type="dxa"/>
            <w:vAlign w:val="center"/>
          </w:tcPr>
          <w:p w14:paraId="7D4109C7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Cs w:val="21"/>
              </w:rPr>
            </w:pPr>
            <w:r w:rsidRPr="005A77DB">
              <w:rPr>
                <w:rFonts w:ascii="Times New Roman" w:hAnsi="Times New Roman"/>
                <w:szCs w:val="21"/>
              </w:rPr>
              <w:t>Partial relief</w:t>
            </w:r>
            <w:r>
              <w:rPr>
                <w:rFonts w:ascii="Times New Roman" w:hAnsi="Times New Roman" w:hint="eastAsia"/>
                <w:szCs w:val="21"/>
              </w:rPr>
              <w:t>, n (%)</w:t>
            </w:r>
          </w:p>
        </w:tc>
      </w:tr>
      <w:tr w:rsidR="00C057E2" w:rsidRPr="00404985" w14:paraId="3EF5891C" w14:textId="77777777" w:rsidTr="00D70079">
        <w:tc>
          <w:tcPr>
            <w:tcW w:w="2410" w:type="dxa"/>
            <w:vAlign w:val="center"/>
          </w:tcPr>
          <w:p w14:paraId="6783B566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hint="eastAsia"/>
                <w:szCs w:val="21"/>
              </w:rPr>
            </w:pPr>
            <w:r w:rsidRPr="00404985">
              <w:rPr>
                <w:rFonts w:ascii="Times New Roman" w:hAnsi="Times New Roman"/>
                <w:szCs w:val="21"/>
              </w:rPr>
              <w:t>Dyspnea</w:t>
            </w:r>
            <w:r>
              <w:rPr>
                <w:rFonts w:ascii="Times New Roman" w:hAnsi="Times New Roman" w:hint="eastAsia"/>
                <w:szCs w:val="21"/>
              </w:rPr>
              <w:t xml:space="preserve"> (n=13)</w:t>
            </w:r>
          </w:p>
        </w:tc>
        <w:tc>
          <w:tcPr>
            <w:tcW w:w="3115" w:type="dxa"/>
            <w:vAlign w:val="center"/>
          </w:tcPr>
          <w:p w14:paraId="42D2FAE6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 (7.69)</w:t>
            </w:r>
          </w:p>
        </w:tc>
        <w:tc>
          <w:tcPr>
            <w:tcW w:w="2781" w:type="dxa"/>
            <w:vAlign w:val="center"/>
          </w:tcPr>
          <w:p w14:paraId="32F01229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 (92.31)</w:t>
            </w:r>
          </w:p>
        </w:tc>
      </w:tr>
      <w:tr w:rsidR="00C057E2" w:rsidRPr="00404985" w14:paraId="077688C6" w14:textId="77777777" w:rsidTr="00D70079">
        <w:tc>
          <w:tcPr>
            <w:tcW w:w="2410" w:type="dxa"/>
            <w:vAlign w:val="center"/>
          </w:tcPr>
          <w:p w14:paraId="6C99C552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hint="eastAsia"/>
                <w:szCs w:val="21"/>
              </w:rPr>
            </w:pPr>
            <w:r w:rsidRPr="00404985">
              <w:rPr>
                <w:rFonts w:ascii="Times New Roman" w:hAnsi="Times New Roman"/>
                <w:szCs w:val="21"/>
              </w:rPr>
              <w:t>Cyanosis</w:t>
            </w:r>
            <w:r>
              <w:rPr>
                <w:rFonts w:ascii="Times New Roman" w:hAnsi="Times New Roman" w:hint="eastAsia"/>
                <w:szCs w:val="21"/>
              </w:rPr>
              <w:t xml:space="preserve"> (n=13)</w:t>
            </w:r>
          </w:p>
        </w:tc>
        <w:tc>
          <w:tcPr>
            <w:tcW w:w="3115" w:type="dxa"/>
            <w:vAlign w:val="center"/>
          </w:tcPr>
          <w:p w14:paraId="6233C5EF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 (7.69)</w:t>
            </w:r>
          </w:p>
        </w:tc>
        <w:tc>
          <w:tcPr>
            <w:tcW w:w="2781" w:type="dxa"/>
            <w:vAlign w:val="center"/>
          </w:tcPr>
          <w:p w14:paraId="773D586F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 (92.31)</w:t>
            </w:r>
          </w:p>
        </w:tc>
      </w:tr>
      <w:tr w:rsidR="00C057E2" w:rsidRPr="00404985" w14:paraId="106605DF" w14:textId="77777777" w:rsidTr="00D70079">
        <w:tc>
          <w:tcPr>
            <w:tcW w:w="2410" w:type="dxa"/>
            <w:vAlign w:val="center"/>
          </w:tcPr>
          <w:p w14:paraId="6969BD83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hint="eastAsia"/>
                <w:szCs w:val="21"/>
              </w:rPr>
            </w:pPr>
            <w:r w:rsidRPr="00404985">
              <w:rPr>
                <w:rFonts w:ascii="Times New Roman" w:hAnsi="Times New Roman"/>
                <w:szCs w:val="21"/>
              </w:rPr>
              <w:t>Hemoptysis</w:t>
            </w:r>
            <w:r>
              <w:rPr>
                <w:rFonts w:ascii="Times New Roman" w:hAnsi="Times New Roman" w:hint="eastAsia"/>
                <w:szCs w:val="21"/>
              </w:rPr>
              <w:t xml:space="preserve"> (n=3)</w:t>
            </w:r>
          </w:p>
        </w:tc>
        <w:tc>
          <w:tcPr>
            <w:tcW w:w="3115" w:type="dxa"/>
            <w:vAlign w:val="center"/>
          </w:tcPr>
          <w:p w14:paraId="18984387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 (33.33)</w:t>
            </w:r>
          </w:p>
        </w:tc>
        <w:tc>
          <w:tcPr>
            <w:tcW w:w="2781" w:type="dxa"/>
            <w:vAlign w:val="center"/>
          </w:tcPr>
          <w:p w14:paraId="24634BF7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 (66.67)</w:t>
            </w:r>
          </w:p>
        </w:tc>
      </w:tr>
      <w:tr w:rsidR="00C057E2" w:rsidRPr="00404985" w14:paraId="4C117716" w14:textId="77777777" w:rsidTr="00D70079">
        <w:tc>
          <w:tcPr>
            <w:tcW w:w="2410" w:type="dxa"/>
            <w:vAlign w:val="center"/>
          </w:tcPr>
          <w:p w14:paraId="34FBE5E6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hint="eastAsia"/>
                <w:szCs w:val="21"/>
              </w:rPr>
            </w:pPr>
            <w:r w:rsidRPr="00404985">
              <w:rPr>
                <w:rFonts w:ascii="Times New Roman" w:hAnsi="Times New Roman"/>
                <w:szCs w:val="21"/>
              </w:rPr>
              <w:t>Migraine</w:t>
            </w:r>
            <w:r>
              <w:rPr>
                <w:rFonts w:ascii="Times New Roman" w:hAnsi="Times New Roman" w:hint="eastAsia"/>
                <w:szCs w:val="21"/>
              </w:rPr>
              <w:t xml:space="preserve"> (n=7)</w:t>
            </w:r>
          </w:p>
        </w:tc>
        <w:tc>
          <w:tcPr>
            <w:tcW w:w="3115" w:type="dxa"/>
            <w:vAlign w:val="center"/>
          </w:tcPr>
          <w:p w14:paraId="3EAF70A3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 (0)</w:t>
            </w:r>
          </w:p>
        </w:tc>
        <w:tc>
          <w:tcPr>
            <w:tcW w:w="2781" w:type="dxa"/>
            <w:vAlign w:val="center"/>
          </w:tcPr>
          <w:p w14:paraId="6B80ED03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 (100)</w:t>
            </w:r>
          </w:p>
        </w:tc>
      </w:tr>
      <w:tr w:rsidR="00C057E2" w:rsidRPr="00404985" w14:paraId="2D2BEF81" w14:textId="77777777" w:rsidTr="00D70079">
        <w:tc>
          <w:tcPr>
            <w:tcW w:w="2410" w:type="dxa"/>
            <w:vAlign w:val="center"/>
          </w:tcPr>
          <w:p w14:paraId="55126F84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hint="eastAsia"/>
                <w:szCs w:val="21"/>
              </w:rPr>
            </w:pPr>
            <w:r w:rsidRPr="00404985">
              <w:rPr>
                <w:rFonts w:ascii="Times New Roman" w:hAnsi="Times New Roman"/>
                <w:szCs w:val="21"/>
              </w:rPr>
              <w:t>Stroke</w:t>
            </w:r>
            <w:r>
              <w:rPr>
                <w:rFonts w:ascii="Times New Roman" w:hAnsi="Times New Roman" w:hint="eastAsia"/>
                <w:szCs w:val="21"/>
              </w:rPr>
              <w:t xml:space="preserve"> (n=5)</w:t>
            </w:r>
          </w:p>
        </w:tc>
        <w:tc>
          <w:tcPr>
            <w:tcW w:w="3115" w:type="dxa"/>
            <w:vAlign w:val="center"/>
          </w:tcPr>
          <w:p w14:paraId="3F4D03B4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 (100)</w:t>
            </w:r>
            <w:r w:rsidRPr="001E7377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2781" w:type="dxa"/>
            <w:vAlign w:val="center"/>
          </w:tcPr>
          <w:p w14:paraId="0893E7B0" w14:textId="77777777" w:rsidR="00C057E2" w:rsidRPr="00404985" w:rsidRDefault="00C057E2" w:rsidP="00D700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 (0)</w:t>
            </w:r>
          </w:p>
        </w:tc>
      </w:tr>
    </w:tbl>
    <w:p w14:paraId="098FF3EB" w14:textId="77777777" w:rsidR="00C057E2" w:rsidRDefault="00C057E2" w:rsidP="00C057E2">
      <w:pPr>
        <w:spacing w:line="360" w:lineRule="auto"/>
        <w:rPr>
          <w:rFonts w:ascii="Times New Roman" w:hAnsi="Times New Roman"/>
          <w:szCs w:val="21"/>
        </w:rPr>
      </w:pPr>
      <w:r w:rsidRPr="00B30B30">
        <w:rPr>
          <w:rFonts w:ascii="Times New Roman" w:hAnsi="Times New Roman" w:hint="eastAsia"/>
          <w:szCs w:val="21"/>
          <w:vertAlign w:val="superscript"/>
        </w:rPr>
        <w:t>a</w:t>
      </w:r>
      <w:r w:rsidRPr="00B30B30">
        <w:rPr>
          <w:rFonts w:ascii="Times New Roman" w:hAnsi="Times New Roman" w:hint="eastAsia"/>
          <w:szCs w:val="21"/>
        </w:rPr>
        <w:t xml:space="preserve"> </w:t>
      </w:r>
      <w:r w:rsidRPr="005D4D50">
        <w:rPr>
          <w:rFonts w:ascii="Times New Roman" w:hAnsi="Times New Roman"/>
          <w:szCs w:val="21"/>
        </w:rPr>
        <w:t>Complete relief of stroke</w:t>
      </w:r>
      <w:r w:rsidRPr="00B30B30">
        <w:rPr>
          <w:rFonts w:ascii="Times New Roman" w:hAnsi="Times New Roman"/>
          <w:szCs w:val="21"/>
        </w:rPr>
        <w:t xml:space="preserve"> was defined as no recurrence of ischemic stroke during follow-up.</w:t>
      </w:r>
    </w:p>
    <w:p w14:paraId="442259A1" w14:textId="77777777" w:rsidR="00DE46E4" w:rsidRPr="00C057E2" w:rsidRDefault="00DE46E4">
      <w:pPr>
        <w:rPr>
          <w:rFonts w:hint="eastAsia"/>
        </w:rPr>
      </w:pPr>
    </w:p>
    <w:sectPr w:rsidR="00DE46E4" w:rsidRPr="00C05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ECDC1" w14:textId="77777777" w:rsidR="00E054B2" w:rsidRDefault="00E054B2" w:rsidP="00C057E2">
      <w:pPr>
        <w:rPr>
          <w:rFonts w:hint="eastAsia"/>
        </w:rPr>
      </w:pPr>
      <w:r>
        <w:separator/>
      </w:r>
    </w:p>
  </w:endnote>
  <w:endnote w:type="continuationSeparator" w:id="0">
    <w:p w14:paraId="6D9A607E" w14:textId="77777777" w:rsidR="00E054B2" w:rsidRDefault="00E054B2" w:rsidP="00C057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EBC5C" w14:textId="77777777" w:rsidR="00E054B2" w:rsidRDefault="00E054B2" w:rsidP="00C057E2">
      <w:pPr>
        <w:rPr>
          <w:rFonts w:hint="eastAsia"/>
        </w:rPr>
      </w:pPr>
      <w:r>
        <w:separator/>
      </w:r>
    </w:p>
  </w:footnote>
  <w:footnote w:type="continuationSeparator" w:id="0">
    <w:p w14:paraId="67E06791" w14:textId="77777777" w:rsidR="00E054B2" w:rsidRDefault="00E054B2" w:rsidP="00C057E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3756"/>
    <w:rsid w:val="00053090"/>
    <w:rsid w:val="00066761"/>
    <w:rsid w:val="00073683"/>
    <w:rsid w:val="00095635"/>
    <w:rsid w:val="000A36E5"/>
    <w:rsid w:val="000A6710"/>
    <w:rsid w:val="000D7C2C"/>
    <w:rsid w:val="000E281C"/>
    <w:rsid w:val="000E531F"/>
    <w:rsid w:val="000F3496"/>
    <w:rsid w:val="00124BA7"/>
    <w:rsid w:val="0013331A"/>
    <w:rsid w:val="001565AE"/>
    <w:rsid w:val="001828AB"/>
    <w:rsid w:val="00187306"/>
    <w:rsid w:val="001E2EBE"/>
    <w:rsid w:val="001F45D5"/>
    <w:rsid w:val="002266A1"/>
    <w:rsid w:val="002266F4"/>
    <w:rsid w:val="0023092D"/>
    <w:rsid w:val="00271A78"/>
    <w:rsid w:val="00274E22"/>
    <w:rsid w:val="00277A40"/>
    <w:rsid w:val="00280AED"/>
    <w:rsid w:val="002843E1"/>
    <w:rsid w:val="002B69AF"/>
    <w:rsid w:val="002C337C"/>
    <w:rsid w:val="002C3F3C"/>
    <w:rsid w:val="002C5544"/>
    <w:rsid w:val="002D7D89"/>
    <w:rsid w:val="002E3254"/>
    <w:rsid w:val="002E3F55"/>
    <w:rsid w:val="00305915"/>
    <w:rsid w:val="00305CB0"/>
    <w:rsid w:val="0033101E"/>
    <w:rsid w:val="00361DA5"/>
    <w:rsid w:val="00363B31"/>
    <w:rsid w:val="003B73F0"/>
    <w:rsid w:val="003D78E3"/>
    <w:rsid w:val="003F12D3"/>
    <w:rsid w:val="003F17EA"/>
    <w:rsid w:val="003F28CD"/>
    <w:rsid w:val="0041287E"/>
    <w:rsid w:val="004314F7"/>
    <w:rsid w:val="00434345"/>
    <w:rsid w:val="0043797A"/>
    <w:rsid w:val="00455F78"/>
    <w:rsid w:val="0047275E"/>
    <w:rsid w:val="004834C1"/>
    <w:rsid w:val="004C004A"/>
    <w:rsid w:val="004C23DE"/>
    <w:rsid w:val="005177ED"/>
    <w:rsid w:val="00524227"/>
    <w:rsid w:val="005318A8"/>
    <w:rsid w:val="00544021"/>
    <w:rsid w:val="00555F20"/>
    <w:rsid w:val="00557A3E"/>
    <w:rsid w:val="00564D1D"/>
    <w:rsid w:val="00570038"/>
    <w:rsid w:val="0057391D"/>
    <w:rsid w:val="00597D00"/>
    <w:rsid w:val="005C255D"/>
    <w:rsid w:val="00603D61"/>
    <w:rsid w:val="0061791E"/>
    <w:rsid w:val="00644517"/>
    <w:rsid w:val="00645A54"/>
    <w:rsid w:val="0065485F"/>
    <w:rsid w:val="00655AA8"/>
    <w:rsid w:val="006844E5"/>
    <w:rsid w:val="006865AA"/>
    <w:rsid w:val="006A1F83"/>
    <w:rsid w:val="006A363F"/>
    <w:rsid w:val="006B7837"/>
    <w:rsid w:val="006C57B3"/>
    <w:rsid w:val="006C7E3C"/>
    <w:rsid w:val="006D42B4"/>
    <w:rsid w:val="006F24F1"/>
    <w:rsid w:val="006F5CD6"/>
    <w:rsid w:val="007033DB"/>
    <w:rsid w:val="00704936"/>
    <w:rsid w:val="00712117"/>
    <w:rsid w:val="00713733"/>
    <w:rsid w:val="00715CE8"/>
    <w:rsid w:val="007500B3"/>
    <w:rsid w:val="007770B1"/>
    <w:rsid w:val="00787145"/>
    <w:rsid w:val="00795086"/>
    <w:rsid w:val="007A2917"/>
    <w:rsid w:val="007A31E1"/>
    <w:rsid w:val="007B0220"/>
    <w:rsid w:val="007D292D"/>
    <w:rsid w:val="007F01C3"/>
    <w:rsid w:val="007F6770"/>
    <w:rsid w:val="00801E6C"/>
    <w:rsid w:val="00836D44"/>
    <w:rsid w:val="0086506E"/>
    <w:rsid w:val="008743CD"/>
    <w:rsid w:val="00884A7F"/>
    <w:rsid w:val="0088618C"/>
    <w:rsid w:val="008C3079"/>
    <w:rsid w:val="008D0A9B"/>
    <w:rsid w:val="008D4F44"/>
    <w:rsid w:val="008E24A6"/>
    <w:rsid w:val="008E6CE2"/>
    <w:rsid w:val="0090790A"/>
    <w:rsid w:val="009255D0"/>
    <w:rsid w:val="009329F6"/>
    <w:rsid w:val="00936FC2"/>
    <w:rsid w:val="0094020E"/>
    <w:rsid w:val="009C528D"/>
    <w:rsid w:val="009E0369"/>
    <w:rsid w:val="00A00AFD"/>
    <w:rsid w:val="00A05507"/>
    <w:rsid w:val="00A4413F"/>
    <w:rsid w:val="00A5525E"/>
    <w:rsid w:val="00A7333F"/>
    <w:rsid w:val="00A740CD"/>
    <w:rsid w:val="00A82030"/>
    <w:rsid w:val="00AB0FA8"/>
    <w:rsid w:val="00AC711A"/>
    <w:rsid w:val="00AD4F0A"/>
    <w:rsid w:val="00AE0EAF"/>
    <w:rsid w:val="00AF285F"/>
    <w:rsid w:val="00AF3C98"/>
    <w:rsid w:val="00B0040B"/>
    <w:rsid w:val="00B0428C"/>
    <w:rsid w:val="00B1454A"/>
    <w:rsid w:val="00B15A18"/>
    <w:rsid w:val="00B24ECE"/>
    <w:rsid w:val="00B51DBC"/>
    <w:rsid w:val="00B53877"/>
    <w:rsid w:val="00B71824"/>
    <w:rsid w:val="00B763BF"/>
    <w:rsid w:val="00B963D9"/>
    <w:rsid w:val="00BA475D"/>
    <w:rsid w:val="00BE338B"/>
    <w:rsid w:val="00BE5E37"/>
    <w:rsid w:val="00C057E2"/>
    <w:rsid w:val="00C54D7B"/>
    <w:rsid w:val="00C6771A"/>
    <w:rsid w:val="00C67998"/>
    <w:rsid w:val="00C8530C"/>
    <w:rsid w:val="00CB2DD3"/>
    <w:rsid w:val="00CD7E48"/>
    <w:rsid w:val="00CF232F"/>
    <w:rsid w:val="00CF3180"/>
    <w:rsid w:val="00CF396E"/>
    <w:rsid w:val="00CF6F94"/>
    <w:rsid w:val="00D03574"/>
    <w:rsid w:val="00D215EB"/>
    <w:rsid w:val="00D24BBF"/>
    <w:rsid w:val="00D36998"/>
    <w:rsid w:val="00D43756"/>
    <w:rsid w:val="00D568A3"/>
    <w:rsid w:val="00D6708F"/>
    <w:rsid w:val="00DC66A7"/>
    <w:rsid w:val="00DE46E4"/>
    <w:rsid w:val="00E054B2"/>
    <w:rsid w:val="00E13439"/>
    <w:rsid w:val="00E17754"/>
    <w:rsid w:val="00E2524B"/>
    <w:rsid w:val="00E257CD"/>
    <w:rsid w:val="00E34EF3"/>
    <w:rsid w:val="00E40A50"/>
    <w:rsid w:val="00E4168B"/>
    <w:rsid w:val="00E444B0"/>
    <w:rsid w:val="00E44713"/>
    <w:rsid w:val="00E53EB8"/>
    <w:rsid w:val="00E6279B"/>
    <w:rsid w:val="00E65236"/>
    <w:rsid w:val="00E70A9A"/>
    <w:rsid w:val="00E83A80"/>
    <w:rsid w:val="00EC0A8E"/>
    <w:rsid w:val="00ED458D"/>
    <w:rsid w:val="00ED66C3"/>
    <w:rsid w:val="00EF1BAF"/>
    <w:rsid w:val="00F139CD"/>
    <w:rsid w:val="00F47FA5"/>
    <w:rsid w:val="00F873C7"/>
    <w:rsid w:val="00FA139A"/>
    <w:rsid w:val="00FA493B"/>
    <w:rsid w:val="00FA4C61"/>
    <w:rsid w:val="00FC216A"/>
    <w:rsid w:val="00FD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EF802"/>
  <w15:chartTrackingRefBased/>
  <w15:docId w15:val="{FE874924-6B21-496A-B762-422FC093C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7E2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D437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37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37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37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37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375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37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375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375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37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37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37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37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375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37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37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37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37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37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37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37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37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37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37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37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37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37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37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37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057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057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057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057E2"/>
    <w:rPr>
      <w:sz w:val="18"/>
      <w:szCs w:val="18"/>
    </w:rPr>
  </w:style>
  <w:style w:type="table" w:customStyle="1" w:styleId="af2">
    <w:name w:val="三线表"/>
    <w:basedOn w:val="a1"/>
    <w:uiPriority w:val="99"/>
    <w:qFormat/>
    <w:rsid w:val="00C057E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Lu</dc:creator>
  <cp:keywords/>
  <dc:description/>
  <cp:lastModifiedBy>Hong Lu</cp:lastModifiedBy>
  <cp:revision>2</cp:revision>
  <dcterms:created xsi:type="dcterms:W3CDTF">2026-04-28T13:37:00Z</dcterms:created>
  <dcterms:modified xsi:type="dcterms:W3CDTF">2026-04-28T13:37:00Z</dcterms:modified>
</cp:coreProperties>
</file>